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CCC4" w14:textId="77777777" w:rsidR="000E05C4" w:rsidRPr="004D682D" w:rsidRDefault="000E05C4" w:rsidP="000E05C4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b/>
          <w:sz w:val="22"/>
          <w:szCs w:val="22"/>
        </w:rPr>
        <w:t xml:space="preserve">S3 </w:t>
      </w:r>
      <w:r w:rsidRPr="004D682D">
        <w:rPr>
          <w:b/>
          <w:sz w:val="22"/>
          <w:szCs w:val="22"/>
        </w:rPr>
        <w:t xml:space="preserve">Table. </w:t>
      </w:r>
      <w:r w:rsidRPr="00EA6752">
        <w:rPr>
          <w:rFonts w:ascii="Calibri" w:eastAsia="Times New Roman" w:hAnsi="Calibri" w:cs="Calibri"/>
          <w:b/>
          <w:iCs/>
          <w:color w:val="000000"/>
          <w:sz w:val="22"/>
          <w:szCs w:val="22"/>
        </w:rPr>
        <w:t>V</w:t>
      </w:r>
      <w:r w:rsidRPr="004D682D">
        <w:rPr>
          <w:b/>
          <w:sz w:val="22"/>
          <w:szCs w:val="22"/>
        </w:rPr>
        <w:t>ariable rates models for egg and clutch size.</w:t>
      </w:r>
      <w:r w:rsidRPr="004D682D">
        <w:rPr>
          <w:sz w:val="22"/>
          <w:szCs w:val="22"/>
        </w:rPr>
        <w:t xml:space="preserve"> Results for the analysis of egg size in (</w:t>
      </w:r>
      <w:r>
        <w:rPr>
          <w:sz w:val="22"/>
          <w:szCs w:val="22"/>
        </w:rPr>
        <w:t>A</w:t>
      </w:r>
      <w:r w:rsidRPr="004D682D">
        <w:rPr>
          <w:sz w:val="22"/>
          <w:szCs w:val="22"/>
        </w:rPr>
        <w:t>) full model including all predictor variables, and (</w:t>
      </w:r>
      <w:r>
        <w:rPr>
          <w:sz w:val="22"/>
          <w:szCs w:val="22"/>
        </w:rPr>
        <w:t>B</w:t>
      </w:r>
      <w:r w:rsidRPr="004D682D">
        <w:rPr>
          <w:sz w:val="22"/>
          <w:szCs w:val="22"/>
        </w:rPr>
        <w:t xml:space="preserve">) the simplest statistically justifiable model (reduced model) with only significant predictors after model simplification (see </w:t>
      </w:r>
      <w:r w:rsidRPr="00EA6752">
        <w:rPr>
          <w:i/>
          <w:iCs/>
          <w:sz w:val="22"/>
          <w:szCs w:val="22"/>
        </w:rPr>
        <w:t>Methods, Identifying significant predictors of egg and clutch size evolution</w:t>
      </w:r>
      <w:r w:rsidRPr="004D682D">
        <w:rPr>
          <w:sz w:val="22"/>
          <w:szCs w:val="22"/>
        </w:rPr>
        <w:t>). Results of analysis for clutch size in (</w:t>
      </w:r>
      <w:r>
        <w:rPr>
          <w:sz w:val="22"/>
          <w:szCs w:val="22"/>
        </w:rPr>
        <w:t>C</w:t>
      </w:r>
      <w:r w:rsidRPr="004D682D">
        <w:rPr>
          <w:sz w:val="22"/>
          <w:szCs w:val="22"/>
        </w:rPr>
        <w:t>) full model and (</w:t>
      </w:r>
      <w:r>
        <w:rPr>
          <w:sz w:val="22"/>
          <w:szCs w:val="22"/>
        </w:rPr>
        <w:t>D</w:t>
      </w:r>
      <w:r w:rsidRPr="004D682D">
        <w:rPr>
          <w:sz w:val="22"/>
          <w:szCs w:val="22"/>
        </w:rPr>
        <w:t xml:space="preserve">) reduced model. </w:t>
      </w:r>
      <w:r w:rsidRPr="004D682D">
        <w:rPr>
          <w:rFonts w:ascii="Calibri" w:hAnsi="Calibri" w:cs="Calibri"/>
          <w:sz w:val="22"/>
          <w:szCs w:val="22"/>
        </w:rPr>
        <w:t>The columns report the effective sample size (ESS), the mean and median of the posterior distributions, the 95% highest posterior density (HPD) interval, and the proportion of the posterior distribution crossing zero (P</w:t>
      </w:r>
      <w:r w:rsidRPr="004D682D">
        <w:rPr>
          <w:rFonts w:ascii="Calibri" w:hAnsi="Calibri" w:cs="Calibri"/>
          <w:sz w:val="22"/>
          <w:szCs w:val="22"/>
          <w:vertAlign w:val="subscript"/>
        </w:rPr>
        <w:t>x</w:t>
      </w:r>
      <w:r w:rsidRPr="004D682D">
        <w:rPr>
          <w:rFonts w:ascii="Calibri" w:hAnsi="Calibri" w:cs="Calibri"/>
          <w:sz w:val="22"/>
          <w:szCs w:val="22"/>
        </w:rPr>
        <w:t>) for each predictor variable in the model. We also report model R</w:t>
      </w:r>
      <w:r w:rsidRPr="004D682D">
        <w:rPr>
          <w:rFonts w:ascii="Calibri" w:hAnsi="Calibri" w:cs="Calibri"/>
          <w:sz w:val="22"/>
          <w:szCs w:val="22"/>
          <w:vertAlign w:val="superscript"/>
        </w:rPr>
        <w:t>2</w:t>
      </w:r>
      <w:r w:rsidRPr="004D682D">
        <w:rPr>
          <w:rFonts w:ascii="Calibri" w:hAnsi="Calibri" w:cs="Calibri"/>
          <w:sz w:val="22"/>
          <w:szCs w:val="22"/>
        </w:rPr>
        <w:t xml:space="preserve">, phylogenetic signal as estimated by </w:t>
      </w:r>
      <w:r w:rsidRPr="004D682D">
        <w:rPr>
          <w:sz w:val="22"/>
          <w:szCs w:val="22"/>
        </w:rPr>
        <w:t>λ</w:t>
      </w:r>
      <w:r w:rsidRPr="004D682D">
        <w:rPr>
          <w:rFonts w:ascii="Calibri" w:hAnsi="Calibri" w:cs="Calibri"/>
          <w:sz w:val="22"/>
          <w:szCs w:val="22"/>
        </w:rPr>
        <w:t>, and model marginal likelihood.</w:t>
      </w:r>
    </w:p>
    <w:p w14:paraId="1B9436EC" w14:textId="77777777" w:rsidR="000E05C4" w:rsidRPr="00187316" w:rsidRDefault="000E05C4" w:rsidP="000E05C4">
      <w:pPr>
        <w:rPr>
          <w:rFonts w:ascii="Calibri" w:hAnsi="Calibri" w:cs="Calibri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960"/>
        <w:gridCol w:w="2440"/>
        <w:gridCol w:w="960"/>
      </w:tblGrid>
      <w:tr w:rsidR="000E05C4" w:rsidRPr="004D682D" w14:paraId="7FB72976" w14:textId="77777777" w:rsidTr="00136170">
        <w:trPr>
          <w:trHeight w:val="300"/>
        </w:trPr>
        <w:tc>
          <w:tcPr>
            <w:tcW w:w="95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BCCA9" w14:textId="77777777" w:rsidR="000E05C4" w:rsidRPr="004D682D" w:rsidRDefault="000E05C4" w:rsidP="000E05C4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gg size: Full model</w:t>
            </w:r>
          </w:p>
        </w:tc>
      </w:tr>
      <w:tr w:rsidR="000E05C4" w:rsidRPr="004D682D" w14:paraId="5C68D1BE" w14:textId="77777777" w:rsidTr="00136170">
        <w:trPr>
          <w:trHeight w:val="30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8B4E" w14:textId="77777777" w:rsidR="000E05C4" w:rsidRPr="004D682D" w:rsidRDefault="000E05C4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F77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738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5C0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A1A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5% HP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C5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GB"/>
              </w:rPr>
              <w:t>x</w:t>
            </w:r>
          </w:p>
        </w:tc>
      </w:tr>
      <w:tr w:rsidR="000E05C4" w:rsidRPr="004D682D" w14:paraId="00CAD93E" w14:textId="77777777" w:rsidTr="00136170">
        <w:trPr>
          <w:trHeight w:val="30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5930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673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97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078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62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97B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2728, -0.0471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20D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0E05C4" w:rsidRPr="004D682D" w14:paraId="3249A334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0FCC4E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utch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B10F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77FE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399A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1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4ADE2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371, -0.095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A793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0B140982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E06C26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CD25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D52A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8B9C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0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DC748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3365, 0.4492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EC8A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3241DD9D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ABD701C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2984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86E7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2147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E7AED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428, 0.130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A210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13F59D77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3DFA26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fe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554F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9F0A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338B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72FDA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031, 0.105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A96B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0E05C4" w:rsidRPr="004D682D" w14:paraId="76538B2C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0A698A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BF26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F0CD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B9EF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7F53D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815, 0.284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0F3B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0E05C4" w:rsidRPr="004D682D" w14:paraId="4E33F7CA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E0F1E4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A71F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33CF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7A67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5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589833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418, 0.0239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C7F8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5</w:t>
            </w:r>
          </w:p>
        </w:tc>
      </w:tr>
      <w:tr w:rsidR="000E05C4" w:rsidRPr="004D682D" w14:paraId="3DF6D973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AB5D34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fe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63A6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B80C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8E3D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6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CCA28E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438, -0.1019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0897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1DD22DD8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00D93C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A9F1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5724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E91A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2763E1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439, 0.052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88EF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</w:tr>
      <w:tr w:rsidR="000E05C4" w:rsidRPr="004D682D" w14:paraId="0401F54C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335783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fe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160B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7658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ED63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96CE49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789, 0.106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9F17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62</w:t>
            </w:r>
          </w:p>
        </w:tc>
      </w:tr>
      <w:tr w:rsidR="000E05C4" w:rsidRPr="004D682D" w14:paraId="49F172DE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A2C1084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bro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282B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DED3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13F8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4FDA6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0479, 0.239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A03D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1</w:t>
            </w:r>
          </w:p>
        </w:tc>
      </w:tr>
      <w:tr w:rsidR="000E05C4" w:rsidRPr="004D682D" w14:paraId="61A4CC1D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ED097D9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E3A9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9CB9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4C79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46A7E6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2420, -0.063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FB08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0E05C4" w:rsidRPr="004D682D" w14:paraId="36E3CCBB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A376C0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venile attend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8D75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9C2F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8D3C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20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4D1113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232, 0.078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D82E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8</w:t>
            </w:r>
          </w:p>
        </w:tc>
      </w:tr>
      <w:tr w:rsidR="000E05C4" w:rsidRPr="004D682D" w14:paraId="1F83CCA4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C32029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vipar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A40D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60D6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C58E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3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85C13E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2931, 0.019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53BC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9</w:t>
            </w:r>
          </w:p>
        </w:tc>
      </w:tr>
      <w:tr w:rsidR="000E05C4" w:rsidRPr="004D682D" w14:paraId="04201C08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E4E66A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4DB8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7839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1249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1630D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403, 0.112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C7C7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4A95E688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EE00BF0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errestrial larva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6D66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BC33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D361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E064F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0807, 0.0689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E77C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5</w:t>
            </w:r>
          </w:p>
        </w:tc>
      </w:tr>
      <w:tr w:rsidR="000E05C4" w:rsidRPr="004D682D" w14:paraId="6BB3112D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3B9D60E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5D17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0CDB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0D46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6103A1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1033, 0.215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2898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67094C31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FA6E55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</w:t>
            </w: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8BCA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942A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EFC8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A5A843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4068, 0.5096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DE14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1E907926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ABCF25A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hAnsi="Calibri" w:cs="Calibri"/>
                <w:sz w:val="22"/>
                <w:szCs w:val="22"/>
              </w:rPr>
              <w:t>λ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A5EE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6C51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2E33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0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194484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6887, 0.876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53FE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507F9DDB" w14:textId="77777777" w:rsidTr="00136170">
        <w:trPr>
          <w:trHeight w:val="30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7B8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l likelihoo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46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ED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2.9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590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2.900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835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72.8075, 611.6302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741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4AD7B72B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509AD9F1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  <w:sectPr w:rsidR="000E05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A7CCEA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960"/>
        <w:gridCol w:w="2440"/>
        <w:gridCol w:w="960"/>
      </w:tblGrid>
      <w:tr w:rsidR="000E05C4" w:rsidRPr="00186BB8" w14:paraId="4902C0A0" w14:textId="77777777" w:rsidTr="00136170">
        <w:trPr>
          <w:trHeight w:val="300"/>
        </w:trPr>
        <w:tc>
          <w:tcPr>
            <w:tcW w:w="95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D0918" w14:textId="77777777" w:rsidR="000E05C4" w:rsidRPr="004D682D" w:rsidRDefault="000E05C4" w:rsidP="000E05C4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gg size: Reduced model</w:t>
            </w:r>
          </w:p>
        </w:tc>
      </w:tr>
      <w:tr w:rsidR="000E05C4" w:rsidRPr="00186BB8" w14:paraId="56B718D5" w14:textId="77777777" w:rsidTr="00136170">
        <w:trPr>
          <w:trHeight w:val="30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8AFA" w14:textId="77777777" w:rsidR="000E05C4" w:rsidRPr="004D682D" w:rsidRDefault="000E05C4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4BE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71E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7F1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881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5% HP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F7E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GB"/>
              </w:rPr>
              <w:t>x</w:t>
            </w:r>
          </w:p>
        </w:tc>
      </w:tr>
      <w:tr w:rsidR="000E05C4" w:rsidRPr="00186BB8" w14:paraId="4C23ABF6" w14:textId="77777777" w:rsidTr="00136170">
        <w:trPr>
          <w:trHeight w:val="30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7AE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916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A6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226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73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23E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2847, -0.0647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6E9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186BB8" w14:paraId="2D9B7BF7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F88E80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utch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AA22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B4F7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462E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1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E2BCF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342, -0.094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7238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0973063E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0EF7EDC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2866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A038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5B55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BADB5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3396, 0.450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E7C4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332F9C99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CC3267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7173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37CF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DE89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E0F98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394, 0.1180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219A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2CE92C99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4976D80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fe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0B22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E3B4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61CB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47961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149, 0.111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618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0E05C4" w:rsidRPr="00186BB8" w14:paraId="7B7159EA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860C346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0182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BE4E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8CC4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C32B62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1085, 0.297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2227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6E7A94D1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6935DA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fem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D461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7639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51D6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9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E36E2E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850, -0.129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C490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186BB8" w14:paraId="0801DF33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FABF8C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2F46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8049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4EC8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6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0A2981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2576, -0.086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161C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3210D269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ADC665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E138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F332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A193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8570A3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442, 0.113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067F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122FF3A7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A64C6A8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603E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1A6B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496F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4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FF134B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0935, 0.193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00AE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186BB8" w14:paraId="74E53501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4A3012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</w:t>
            </w: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FBA1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3C3E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0295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DFE20E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4066, 0.504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1304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186BB8" w14:paraId="36ECD747" w14:textId="77777777" w:rsidTr="00136170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82F702F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hAnsi="Calibri" w:cs="Calibri"/>
                <w:sz w:val="22"/>
                <w:szCs w:val="22"/>
              </w:rPr>
              <w:t>λ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F889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93BE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B64A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3252B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7019, 0.8752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C2E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186BB8" w14:paraId="57375038" w14:textId="77777777" w:rsidTr="00136170">
        <w:trPr>
          <w:trHeight w:val="30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98B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l likelihoo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306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67F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0.6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6F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0.700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F05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73.2661, 608.1157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7DE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000D5DC6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1BD317D9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0C46AC0A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9723" w:type="dxa"/>
        <w:tblLook w:val="04A0" w:firstRow="1" w:lastRow="0" w:firstColumn="1" w:lastColumn="0" w:noHBand="0" w:noVBand="1"/>
      </w:tblPr>
      <w:tblGrid>
        <w:gridCol w:w="3114"/>
        <w:gridCol w:w="992"/>
        <w:gridCol w:w="1134"/>
        <w:gridCol w:w="1134"/>
        <w:gridCol w:w="2557"/>
        <w:gridCol w:w="792"/>
      </w:tblGrid>
      <w:tr w:rsidR="000E05C4" w:rsidRPr="004D682D" w14:paraId="2FC03149" w14:textId="77777777" w:rsidTr="00136170">
        <w:trPr>
          <w:trHeight w:val="300"/>
        </w:trPr>
        <w:tc>
          <w:tcPr>
            <w:tcW w:w="972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2B255" w14:textId="77777777" w:rsidR="000E05C4" w:rsidRPr="004D682D" w:rsidRDefault="000E05C4" w:rsidP="000E05C4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utch size: Full model</w:t>
            </w:r>
          </w:p>
        </w:tc>
      </w:tr>
      <w:tr w:rsidR="000E05C4" w:rsidRPr="004D682D" w14:paraId="0CB1F5B6" w14:textId="77777777" w:rsidTr="00136170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7F2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FFD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B58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BEC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928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5% HPD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8A9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GB"/>
              </w:rPr>
              <w:t>x</w:t>
            </w:r>
          </w:p>
        </w:tc>
      </w:tr>
      <w:tr w:rsidR="000E05C4" w:rsidRPr="004D682D" w14:paraId="639B6EA7" w14:textId="77777777" w:rsidTr="00136170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10B3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64B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8BF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C6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50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3AA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2.0186, -0.9621]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AD2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6E4CBF64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CF0E830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siz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86C6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2912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6EBF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16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4C847E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1.3968, -0.9599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7BB14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6095783A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574DE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55347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AC25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EB99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13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F73510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1.5180, 1.9025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F7DAE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19207A27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1323EA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9A67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4065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4DD2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1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465D47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735, 0.08726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94161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65</w:t>
            </w:r>
          </w:p>
        </w:tc>
      </w:tr>
      <w:tr w:rsidR="000E05C4" w:rsidRPr="004D682D" w14:paraId="22AC005F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DFADF1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fe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4C722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4405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56BA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660A16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554, 0.1373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1D49F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0</w:t>
            </w:r>
          </w:p>
        </w:tc>
      </w:tr>
      <w:tr w:rsidR="000E05C4" w:rsidRPr="004D682D" w14:paraId="3A73A198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B96FC6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EB91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06D5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0953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7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388AE8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6385, -0.1289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D9B50B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10D299AE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0B1166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A72CF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5522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CA32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59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66AF0C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965, -0.0245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A38FD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0E05C4" w:rsidRPr="004D682D" w14:paraId="577EC65B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5E68DF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fe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A29D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446F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3697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761DE1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3537, 0.4995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92B6E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3</w:t>
            </w:r>
          </w:p>
        </w:tc>
      </w:tr>
      <w:tr w:rsidR="000E05C4" w:rsidRPr="004D682D" w14:paraId="4020B02C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58C6B20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F66AD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D872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5F2B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0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A9CA49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7068, -0.1309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629CA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0E05C4" w:rsidRPr="004D682D" w14:paraId="4734F97E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1136B6A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fe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C9CC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E7148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C16A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45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9CEC03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799, 0.1681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AFED7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4</w:t>
            </w:r>
          </w:p>
        </w:tc>
      </w:tr>
      <w:tr w:rsidR="000E05C4" w:rsidRPr="004D682D" w14:paraId="46D891FB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5430C3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broo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F887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274E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C772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5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03B88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1826, 0.6031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3CC11E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5</w:t>
            </w:r>
          </w:p>
        </w:tc>
      </w:tr>
      <w:tr w:rsidR="000E05C4" w:rsidRPr="004D682D" w14:paraId="7AF5F93B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D651EB3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7B50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8E56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6413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9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CCFD04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7936, -0.1886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76786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6803B306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9674944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venile attenda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280D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6328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CCD7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1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7B2399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3841, 0.1674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5787D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8</w:t>
            </w:r>
          </w:p>
        </w:tc>
      </w:tr>
      <w:tr w:rsidR="000E05C4" w:rsidRPr="004D682D" w14:paraId="6583774C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0F7DEB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vipar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7339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4366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7C69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7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1EA590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6896, 0.3572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66818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8</w:t>
            </w:r>
          </w:p>
        </w:tc>
      </w:tr>
      <w:tr w:rsidR="000E05C4" w:rsidRPr="004D682D" w14:paraId="5EDB841E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F849059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29C3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EF95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C13E6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8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883B22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3836, -0.1679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579AD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06D28F9A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668494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larva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0864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C4F4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AF9F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4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F944D0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7834, -0.3326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5BC64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58CE3AC9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DBB97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6349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C471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02D1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23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F0E051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603, -0.1742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E5753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027758D3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B20443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</w:t>
            </w: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A76F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3196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17FC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CD07B9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5679, 0.6596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23336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4D530F8C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79753C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hAnsi="Calibri" w:cs="Calibri"/>
                <w:sz w:val="22"/>
                <w:szCs w:val="22"/>
              </w:rPr>
              <w:t>λ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7674F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290A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558B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3C89DA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6394, 0.8694]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55B6D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58F4DD3B" w14:textId="77777777" w:rsidTr="00136170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3A5D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l likeliho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C6B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5EE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60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0.600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1D2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336.0362, -288.1060]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445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44D80FC7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2FE21BFC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  <w:sectPr w:rsidR="000E05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587275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3114"/>
        <w:gridCol w:w="992"/>
        <w:gridCol w:w="1094"/>
        <w:gridCol w:w="1174"/>
        <w:gridCol w:w="2557"/>
        <w:gridCol w:w="845"/>
      </w:tblGrid>
      <w:tr w:rsidR="000E05C4" w:rsidRPr="004D682D" w14:paraId="246B3EC0" w14:textId="77777777" w:rsidTr="00136170">
        <w:trPr>
          <w:trHeight w:val="300"/>
        </w:trPr>
        <w:tc>
          <w:tcPr>
            <w:tcW w:w="97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BB92A" w14:textId="77777777" w:rsidR="000E05C4" w:rsidRPr="004D682D" w:rsidRDefault="000E05C4" w:rsidP="000E05C4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utch size: Reduced model</w:t>
            </w:r>
          </w:p>
        </w:tc>
      </w:tr>
      <w:tr w:rsidR="000E05C4" w:rsidRPr="004D682D" w14:paraId="7FB2BB85" w14:textId="77777777" w:rsidTr="00136170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11F5" w14:textId="77777777" w:rsidR="000E05C4" w:rsidRPr="004D682D" w:rsidRDefault="000E05C4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C56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S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2C1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A6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554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5% HP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2C5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Pr="004D68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GB"/>
              </w:rPr>
              <w:t>x</w:t>
            </w:r>
          </w:p>
        </w:tc>
      </w:tr>
      <w:tr w:rsidR="000E05C4" w:rsidRPr="004D682D" w14:paraId="0AE2892A" w14:textId="77777777" w:rsidTr="00136170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E1F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A18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6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D29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2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C6F2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48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EE7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1.9954, -0.9131]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CF5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65285C07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FB4BF1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siz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39CF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4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F7A624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15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51881B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16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834964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1.3708, -0.9415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47705D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03320CFF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85F5E98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CD63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6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072020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0C3789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14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5F51FD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1.5162, 1.89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D3CB7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20B7BB12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22947E9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8951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3D070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4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8433F5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4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6E164A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6009, -0.1040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DF9DD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0E05C4" w:rsidRPr="004D682D" w14:paraId="5B2091EE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390533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54F3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C4D53A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0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D8E7FCF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11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ECA221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5383, -0.08152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B8B53F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0E05C4" w:rsidRPr="004D682D" w14:paraId="11C02F78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B8B2CA8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CF0A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E9761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1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064ED9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1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AFC408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6670, -0.136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A455AF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</w:tr>
      <w:tr w:rsidR="000E05C4" w:rsidRPr="004D682D" w14:paraId="4F12F495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4E9D1BC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FC32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8FAA2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4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C7F905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3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4D0D18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8351, -0.2521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A028E1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E05C4" w:rsidRPr="004D682D" w14:paraId="2B858611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53DD052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DAB9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5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5D670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9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34530F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96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075000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3994, -0.1926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38FB7A8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30E57978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C75127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larva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151D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BD8850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8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6232B6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86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E45973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-0.6796, -0.2878] 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EC6EFA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028037D9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E71BE4B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9E2AF3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E26EBC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3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BBF26E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3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F44F2B1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0.4830, -0.1886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31F4AA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  <w:tr w:rsidR="000E05C4" w:rsidRPr="004D682D" w14:paraId="59269AEF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BEB3C61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</w:t>
            </w: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77FFB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7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9A4CAA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27BF8F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5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90AE217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5720, 0.6593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905556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1A17AB40" w14:textId="77777777" w:rsidTr="00136170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912A2BC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hAnsi="Calibri" w:cs="Calibri"/>
                <w:sz w:val="22"/>
                <w:szCs w:val="22"/>
              </w:rPr>
              <w:t>λ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9CCF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7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38917E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1327B5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8B2C07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0.6350, 0.8615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C8DE1A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0E05C4" w:rsidRPr="004D682D" w14:paraId="12EAB266" w14:textId="77777777" w:rsidTr="00136170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8467" w14:textId="77777777" w:rsidR="000E05C4" w:rsidRPr="004D682D" w:rsidRDefault="000E05C4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l likeliho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2834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8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22FD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0.000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246B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09.800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F4E9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-331.8468, -287.8294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78E5" w14:textId="77777777" w:rsidR="000E05C4" w:rsidRPr="004D682D" w:rsidRDefault="000E05C4" w:rsidP="001361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50CAB84A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0C0CC26E" w14:textId="77777777" w:rsidR="000E05C4" w:rsidRDefault="000E05C4" w:rsidP="000E05C4">
      <w:pPr>
        <w:autoSpaceDE w:val="0"/>
        <w:autoSpaceDN w:val="0"/>
        <w:adjustRightInd w:val="0"/>
        <w:rPr>
          <w:rFonts w:ascii="Calibri" w:hAnsi="Calibri" w:cs="Calibri"/>
        </w:rPr>
      </w:pPr>
    </w:p>
    <w:p w14:paraId="6CBF32F9" w14:textId="77777777" w:rsidR="004C1DE1" w:rsidRDefault="004C1DE1"/>
    <w:sectPr w:rsidR="004C1DE1" w:rsidSect="004E59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175FC"/>
    <w:multiLevelType w:val="hybridMultilevel"/>
    <w:tmpl w:val="374473EC"/>
    <w:lvl w:ilvl="0" w:tplc="EE34D93A">
      <w:start w:val="1"/>
      <w:numFmt w:val="decimal"/>
      <w:pStyle w:val="NERCBulletpoint"/>
      <w:lvlText w:val="%1."/>
      <w:lvlJc w:val="left"/>
      <w:pPr>
        <w:ind w:left="340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07035B"/>
    <w:multiLevelType w:val="hybridMultilevel"/>
    <w:tmpl w:val="60E24EB4"/>
    <w:lvl w:ilvl="0" w:tplc="F48C1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C4"/>
    <w:rsid w:val="000E05C4"/>
    <w:rsid w:val="004C1DE1"/>
    <w:rsid w:val="004E5978"/>
    <w:rsid w:val="006F10B9"/>
    <w:rsid w:val="00BC0CE6"/>
    <w:rsid w:val="00E05C98"/>
    <w:rsid w:val="00E52991"/>
    <w:rsid w:val="00EF580C"/>
    <w:rsid w:val="00F3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D7F6B"/>
  <w15:chartTrackingRefBased/>
  <w15:docId w15:val="{A728DEE6-8910-0346-BA68-87F707D8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0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">
    <w:name w:val="Title_IC"/>
    <w:basedOn w:val="Normal"/>
    <w:autoRedefine/>
    <w:qFormat/>
    <w:rsid w:val="00F34209"/>
    <w:pPr>
      <w:shd w:val="clear" w:color="auto" w:fill="FFFFFF"/>
      <w:spacing w:afterLines="120" w:after="288" w:line="480" w:lineRule="auto"/>
      <w:contextualSpacing/>
      <w:jc w:val="center"/>
    </w:pPr>
    <w:rPr>
      <w:rFonts w:eastAsia="Times New Roman" w:cstheme="minorHAnsi"/>
      <w:b/>
      <w:lang w:eastAsia="en-GB"/>
    </w:rPr>
  </w:style>
  <w:style w:type="paragraph" w:customStyle="1" w:styleId="ICHeading1">
    <w:name w:val="IC_Heading 1"/>
    <w:basedOn w:val="Normal"/>
    <w:autoRedefine/>
    <w:qFormat/>
    <w:rsid w:val="00F34209"/>
    <w:pPr>
      <w:spacing w:after="120" w:line="480" w:lineRule="auto"/>
    </w:pPr>
    <w:rPr>
      <w:lang w:val="en-GB"/>
    </w:rPr>
  </w:style>
  <w:style w:type="paragraph" w:customStyle="1" w:styleId="ICFirstparams">
    <w:name w:val="IC_First para_ms"/>
    <w:basedOn w:val="Normal"/>
    <w:autoRedefine/>
    <w:qFormat/>
    <w:rsid w:val="00F34209"/>
    <w:pPr>
      <w:spacing w:after="120" w:line="480" w:lineRule="auto"/>
    </w:pPr>
    <w:rPr>
      <w:sz w:val="22"/>
      <w:lang w:val="en-GB"/>
    </w:rPr>
  </w:style>
  <w:style w:type="paragraph" w:customStyle="1" w:styleId="ICbodytext">
    <w:name w:val="IC_body text"/>
    <w:basedOn w:val="ICFirstparams"/>
    <w:autoRedefine/>
    <w:qFormat/>
    <w:rsid w:val="00E05C98"/>
    <w:pPr>
      <w:spacing w:line="240" w:lineRule="auto"/>
      <w:ind w:left="709"/>
    </w:pPr>
    <w:rPr>
      <w:rFonts w:cstheme="minorHAnsi"/>
    </w:rPr>
  </w:style>
  <w:style w:type="paragraph" w:customStyle="1" w:styleId="ICTablecaption">
    <w:name w:val="IC Table caption"/>
    <w:basedOn w:val="Normal"/>
    <w:qFormat/>
    <w:rsid w:val="006F10B9"/>
    <w:pPr>
      <w:spacing w:line="360" w:lineRule="auto"/>
      <w:contextualSpacing/>
    </w:pPr>
    <w:rPr>
      <w:b/>
      <w:bCs/>
      <w:sz w:val="22"/>
      <w:szCs w:val="22"/>
      <w:lang w:val="en-GB"/>
    </w:rPr>
  </w:style>
  <w:style w:type="paragraph" w:customStyle="1" w:styleId="TablecellsIC">
    <w:name w:val="Table cells_IC"/>
    <w:basedOn w:val="Normal"/>
    <w:autoRedefine/>
    <w:qFormat/>
    <w:rsid w:val="006F10B9"/>
    <w:pPr>
      <w:spacing w:before="60" w:after="60" w:line="264" w:lineRule="auto"/>
    </w:pPr>
    <w:rPr>
      <w:rFonts w:ascii="Calibri" w:eastAsia="Times New Roman" w:hAnsi="Calibri" w:cs="Calibri"/>
      <w:b/>
      <w:bCs/>
      <w:color w:val="000000"/>
      <w:sz w:val="22"/>
      <w:szCs w:val="22"/>
      <w:lang w:val="en-GB" w:eastAsia="en-GB"/>
    </w:rPr>
  </w:style>
  <w:style w:type="paragraph" w:customStyle="1" w:styleId="NERC1stparagraph">
    <w:name w:val="NERC_1st paragraph"/>
    <w:basedOn w:val="Normal"/>
    <w:autoRedefine/>
    <w:qFormat/>
    <w:rsid w:val="00E05C98"/>
    <w:pPr>
      <w:spacing w:after="120"/>
    </w:pPr>
    <w:rPr>
      <w:rFonts w:ascii="Arial" w:hAnsi="Arial" w:cs="Arial"/>
      <w:sz w:val="22"/>
      <w:szCs w:val="22"/>
    </w:rPr>
  </w:style>
  <w:style w:type="paragraph" w:customStyle="1" w:styleId="NERCBodytext">
    <w:name w:val="NERC_Body text"/>
    <w:basedOn w:val="NERC1stparagraph"/>
    <w:autoRedefine/>
    <w:qFormat/>
    <w:rsid w:val="00E05C98"/>
    <w:pPr>
      <w:ind w:firstLine="567"/>
    </w:pPr>
  </w:style>
  <w:style w:type="paragraph" w:customStyle="1" w:styleId="NERCSubheading">
    <w:name w:val="NERC_Subheading"/>
    <w:basedOn w:val="NERC1stparagraph"/>
    <w:autoRedefine/>
    <w:qFormat/>
    <w:rsid w:val="00E05C98"/>
    <w:rPr>
      <w:b/>
    </w:rPr>
  </w:style>
  <w:style w:type="paragraph" w:customStyle="1" w:styleId="NERCTitle">
    <w:name w:val="NERC_Title"/>
    <w:basedOn w:val="NERCSubheading"/>
    <w:autoRedefine/>
    <w:qFormat/>
    <w:rsid w:val="00E05C98"/>
    <w:pPr>
      <w:jc w:val="center"/>
    </w:pPr>
    <w:rPr>
      <w:sz w:val="28"/>
      <w:lang w:val="en-GB"/>
    </w:rPr>
  </w:style>
  <w:style w:type="paragraph" w:customStyle="1" w:styleId="NERCBulletpoint">
    <w:name w:val="NERC_Bullet point"/>
    <w:basedOn w:val="NERC1stparagraph"/>
    <w:autoRedefine/>
    <w:qFormat/>
    <w:rsid w:val="00EF580C"/>
    <w:pPr>
      <w:numPr>
        <w:numId w:val="1"/>
      </w:numPr>
    </w:pPr>
    <w:rPr>
      <w:rFonts w:eastAsia="Times New Roman" w:cs="Calibri"/>
      <w:lang w:val="en-GB"/>
    </w:rPr>
  </w:style>
  <w:style w:type="paragraph" w:styleId="ListParagraph">
    <w:name w:val="List Paragraph"/>
    <w:basedOn w:val="Normal"/>
    <w:uiPriority w:val="34"/>
    <w:qFormat/>
    <w:rsid w:val="000E05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apellini</dc:creator>
  <cp:keywords/>
  <dc:description/>
  <cp:lastModifiedBy>Isabella Capellini</cp:lastModifiedBy>
  <cp:revision>1</cp:revision>
  <dcterms:created xsi:type="dcterms:W3CDTF">2021-11-29T15:38:00Z</dcterms:created>
  <dcterms:modified xsi:type="dcterms:W3CDTF">2021-11-29T15:39:00Z</dcterms:modified>
</cp:coreProperties>
</file>